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D60FE" w14:textId="2B77276D" w:rsidR="002B159D" w:rsidRPr="00D55705" w:rsidRDefault="00D55705">
      <w:pPr>
        <w:rPr>
          <w:rFonts w:ascii="Times New Roman" w:hAnsi="Times New Roman" w:cs="Times New Roman"/>
          <w:b/>
          <w:bCs/>
        </w:rPr>
      </w:pPr>
      <w:r w:rsidRPr="00D55705">
        <w:rPr>
          <w:rFonts w:ascii="Times New Roman" w:hAnsi="Times New Roman" w:cs="Times New Roman"/>
          <w:b/>
          <w:bCs/>
        </w:rPr>
        <w:t>Multimedia Appendix 1. Supplementary materials.</w:t>
      </w:r>
    </w:p>
    <w:p w14:paraId="315F04A8" w14:textId="77777777" w:rsidR="002B159D" w:rsidRDefault="002B159D"/>
    <w:p w14:paraId="7ED5D832" w14:textId="0896F2FC" w:rsidR="002B159D" w:rsidRPr="002B159D" w:rsidRDefault="002B159D">
      <w:pPr>
        <w:rPr>
          <w:rFonts w:ascii="Times New Roman" w:hAnsi="Times New Roman" w:cs="Times New Roman"/>
        </w:rPr>
      </w:pPr>
      <w:r w:rsidRPr="002B159D">
        <w:rPr>
          <w:rFonts w:ascii="Times New Roman" w:hAnsi="Times New Roman" w:cs="Times New Roman"/>
        </w:rPr>
        <w:t>Figure S1. Distribution of patient messages according to shared significant subtopics within a main topic.</w:t>
      </w:r>
    </w:p>
    <w:p w14:paraId="179448DF" w14:textId="77777777" w:rsidR="002B159D" w:rsidRDefault="002B159D"/>
    <w:p w14:paraId="583C3BA9" w14:textId="77777777" w:rsidR="002B159D" w:rsidRDefault="002B159D">
      <w:r>
        <w:rPr>
          <w:noProof/>
        </w:rPr>
        <w:drawing>
          <wp:inline distT="0" distB="0" distL="0" distR="0" wp14:anchorId="7DDA8BDA" wp14:editId="1D5D3590">
            <wp:extent cx="5930900" cy="1981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D30EB" w14:textId="77777777" w:rsidR="002B159D" w:rsidRDefault="002B159D"/>
    <w:p w14:paraId="2BB33B7C" w14:textId="15FDC816" w:rsidR="002B159D" w:rsidRDefault="002B159D"/>
    <w:p w14:paraId="43F1A4C5" w14:textId="71395073" w:rsidR="002B159D" w:rsidRPr="002B159D" w:rsidRDefault="002B159D">
      <w:pPr>
        <w:rPr>
          <w:rFonts w:ascii="Times New Roman" w:hAnsi="Times New Roman" w:cs="Times New Roman"/>
        </w:rPr>
      </w:pPr>
      <w:r w:rsidRPr="002B159D">
        <w:rPr>
          <w:rFonts w:ascii="Times New Roman" w:hAnsi="Times New Roman" w:cs="Times New Roman"/>
        </w:rPr>
        <w:t>Figure S2. Distribution of provider messages according to shared significant subtopics within a main.</w:t>
      </w:r>
    </w:p>
    <w:p w14:paraId="3E15C831" w14:textId="77777777" w:rsidR="002B159D" w:rsidRDefault="002B159D"/>
    <w:p w14:paraId="637789BE" w14:textId="62BA9A02" w:rsidR="00326ECA" w:rsidRDefault="002B159D">
      <w:r>
        <w:rPr>
          <w:noProof/>
        </w:rPr>
        <w:drawing>
          <wp:inline distT="0" distB="0" distL="0" distR="0" wp14:anchorId="337575DB" wp14:editId="280600E3">
            <wp:extent cx="5930900" cy="1981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6ECA" w:rsidSect="00770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9D"/>
    <w:rsid w:val="002B159D"/>
    <w:rsid w:val="00326ECA"/>
    <w:rsid w:val="00770D19"/>
    <w:rsid w:val="00D5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ACFAC"/>
  <w15:chartTrackingRefBased/>
  <w15:docId w15:val="{1034CACF-BEF8-AD4B-B060-D69F119EB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4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owery</dc:creator>
  <cp:keywords/>
  <dc:description/>
  <cp:lastModifiedBy>Stephanie</cp:lastModifiedBy>
  <cp:revision>2</cp:revision>
  <dcterms:created xsi:type="dcterms:W3CDTF">2022-06-22T16:26:00Z</dcterms:created>
  <dcterms:modified xsi:type="dcterms:W3CDTF">2022-06-23T18:18:00Z</dcterms:modified>
</cp:coreProperties>
</file>